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32C1E" w14:textId="77777777" w:rsidR="00D46FE6" w:rsidRPr="00D46FE6" w:rsidRDefault="00D46FE6" w:rsidP="00D46FE6">
      <w:pPr>
        <w:widowControl/>
        <w:jc w:val="center"/>
        <w:textAlignment w:val="bottom"/>
        <w:rPr>
          <w:rFonts w:ascii="Times New Roman" w:eastAsia="宋体" w:hAnsi="Times New Roman" w:cs="Times New Roman"/>
          <w:b/>
          <w:color w:val="000000"/>
          <w:kern w:val="0"/>
          <w:sz w:val="21"/>
          <w:szCs w:val="21"/>
          <w:lang w:bidi="ar"/>
        </w:rPr>
      </w:pPr>
      <w:r w:rsidRPr="00D46FE6">
        <w:rPr>
          <w:rFonts w:eastAsia="宋体" w:cs="Times New Roman"/>
          <w:b/>
          <w:color w:val="000000"/>
          <w:kern w:val="0"/>
          <w:sz w:val="21"/>
          <w:szCs w:val="21"/>
          <w:lang w:bidi="ar"/>
        </w:rPr>
        <w:t xml:space="preserve">Table </w:t>
      </w:r>
      <w:r w:rsidR="00D50951">
        <w:rPr>
          <w:rFonts w:eastAsia="宋体" w:cs="Times New Roman"/>
          <w:b/>
          <w:color w:val="000000"/>
          <w:kern w:val="0"/>
          <w:sz w:val="21"/>
          <w:szCs w:val="21"/>
          <w:lang w:bidi="ar"/>
        </w:rPr>
        <w:t>S</w:t>
      </w:r>
      <w:bookmarkStart w:id="0" w:name="_GoBack"/>
      <w:bookmarkEnd w:id="0"/>
      <w:r w:rsidRPr="00D46FE6">
        <w:rPr>
          <w:rFonts w:eastAsia="宋体" w:cs="Times New Roman"/>
          <w:b/>
          <w:color w:val="000000"/>
          <w:kern w:val="0"/>
          <w:sz w:val="21"/>
          <w:szCs w:val="21"/>
          <w:lang w:bidi="ar"/>
        </w:rPr>
        <w:t>1</w:t>
      </w:r>
      <w:r w:rsidRPr="00D46FE6">
        <w:rPr>
          <w:rFonts w:eastAsia="宋体" w:cs="Times New Roman"/>
          <w:b/>
          <w:color w:val="000000"/>
          <w:kern w:val="0"/>
          <w:sz w:val="21"/>
          <w:szCs w:val="21"/>
          <w:lang w:bidi="ar"/>
        </w:rPr>
        <w:t xml:space="preserve"> </w:t>
      </w:r>
      <w:r w:rsidRPr="00D46FE6">
        <w:rPr>
          <w:rFonts w:eastAsia="宋体" w:cs="Times New Roman"/>
          <w:b/>
          <w:color w:val="000000"/>
          <w:kern w:val="0"/>
          <w:sz w:val="21"/>
          <w:szCs w:val="21"/>
          <w:lang w:bidi="ar"/>
        </w:rPr>
        <w:t>Extraction of survival data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"/>
        <w:gridCol w:w="679"/>
        <w:gridCol w:w="1186"/>
        <w:gridCol w:w="1312"/>
        <w:gridCol w:w="2436"/>
        <w:gridCol w:w="2445"/>
      </w:tblGrid>
      <w:tr w:rsidR="00D46FE6" w14:paraId="541B8DC4" w14:textId="77777777" w:rsidTr="00D46FE6">
        <w:trPr>
          <w:trHeight w:val="285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03D0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utho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35134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Yea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EE8D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oup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868B37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ample siz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97AF66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FS</w:t>
            </w:r>
            <w:bookmarkStart w:id="1" w:name="OLE_LINK16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5% CI)</w:t>
            </w:r>
            <w:bookmarkEnd w:id="1"/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309D9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O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5% CI)</w:t>
            </w:r>
          </w:p>
        </w:tc>
      </w:tr>
      <w:tr w:rsidR="00D46FE6" w14:paraId="78308AF2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A6A1A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rnold AM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52F60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0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75E19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Van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41D85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3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14A991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.01 (0.54-1.48)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B9E91A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.43 (0.63-2.23)</w:t>
            </w:r>
          </w:p>
        </w:tc>
      </w:tr>
      <w:tr w:rsidR="00D46FE6" w14:paraId="135BA55A" w14:textId="77777777" w:rsidTr="00D46FE6">
        <w:trPr>
          <w:trHeight w:val="285"/>
        </w:trPr>
        <w:tc>
          <w:tcPr>
            <w:tcW w:w="7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F5388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6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47EB7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E2B7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9741B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C1B5A5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624771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D46FE6" w14:paraId="7A5B0E30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3255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Lee SM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D5F6A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23E4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h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7CCCD1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CA3448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1.07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( 0.9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-1.2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449D81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.09 (0.93-1.27)</w:t>
            </w:r>
          </w:p>
        </w:tc>
      </w:tr>
      <w:tr w:rsidR="00D46FE6" w14:paraId="62B89307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4DB7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bookmarkStart w:id="2" w:name="OLE_LINK17" w:colFirst="4" w:colLast="5"/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1CDB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5B9F4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5B888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926AE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1D00E8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bookmarkEnd w:id="2"/>
      <w:tr w:rsidR="00D46FE6" w14:paraId="0D50BE55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D7013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Lu S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15E64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F2C3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0F5C65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586D8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801(0.563-1.13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6F926B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.048(0.713-1.540)</w:t>
            </w:r>
          </w:p>
        </w:tc>
      </w:tr>
      <w:tr w:rsidR="00D46FE6" w14:paraId="7A729D73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83D7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bookmarkStart w:id="3" w:name="OLE_LINK18" w:colFirst="4" w:colLast="5"/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D273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E3A00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2402F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93A0D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8D43E6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bookmarkEnd w:id="3"/>
      <w:tr w:rsidR="00D46FE6" w14:paraId="4624F3CF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F4F3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ujol JL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FF123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2AFF7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h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159849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7FDE3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4(0.49-1.1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7DD36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4(0.49-1.12)</w:t>
            </w:r>
          </w:p>
        </w:tc>
      </w:tr>
      <w:tr w:rsidR="00D46FE6" w14:paraId="11231E74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25AB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bookmarkStart w:id="4" w:name="OLE_LINK19" w:colFirst="4" w:colLast="5"/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BFF4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7BB47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F838C8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A72E04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9D35B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bookmarkEnd w:id="4"/>
      <w:tr w:rsidR="00D46FE6" w14:paraId="1E7B7F55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4019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ujol JL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EA3BA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BD930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e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77A5E7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249A36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.05(0.767-1.67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3CEDC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8(0.5-1.28)</w:t>
            </w:r>
          </w:p>
        </w:tc>
      </w:tr>
      <w:tr w:rsidR="00D46FE6" w14:paraId="41CC013F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099A7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50DF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22D23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6A9C6A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FF5C5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8704B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D46FE6" w14:paraId="7EFC5410" w14:textId="77777777" w:rsidTr="00D46FE6">
        <w:trPr>
          <w:trHeight w:val="286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8ACE5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bookmarkStart w:id="5" w:name="OLE_LINK20" w:colFirst="4" w:colLast="5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eady NE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DB35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51A5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u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D17039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CB2003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62(0.38-0.9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97DCB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8(0.48-1.27)</w:t>
            </w:r>
          </w:p>
        </w:tc>
      </w:tr>
      <w:bookmarkEnd w:id="5"/>
      <w:tr w:rsidR="00D46FE6" w14:paraId="3241F4AE" w14:textId="77777777" w:rsidTr="00D46FE6">
        <w:trPr>
          <w:trHeight w:val="90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1F15C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52086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DA72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C30B7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9ABA55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EAFEE8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D46FE6" w14:paraId="25120D29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48E5B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anborn RE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5F60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D2505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V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21F1A1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3F8BE6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82(0.542-1.779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E6CB4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97(0.443-1.435)</w:t>
            </w:r>
          </w:p>
        </w:tc>
      </w:tr>
      <w:tr w:rsidR="00D46FE6" w14:paraId="5508B558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9C9C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E7C8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3DF0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9148D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A567C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8A41B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D46FE6" w14:paraId="46EB5486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1C7F6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pig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DR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0FDCA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4E48E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e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9101F1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0432D2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3(0.32-0.86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1E8BE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.16 (0.66- 2.04)</w:t>
            </w:r>
          </w:p>
        </w:tc>
      </w:tr>
      <w:tr w:rsidR="00D46FE6" w14:paraId="017D7ECD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6688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3EAE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979C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023FD4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57951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003EFF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D46FE6" w14:paraId="5412FB41" w14:textId="77777777" w:rsidTr="00D46FE6">
        <w:trPr>
          <w:trHeight w:val="285"/>
        </w:trPr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640DC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ise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M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31AB6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4A118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e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E4DB8D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C79528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2 (0.54- 0.97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B1C659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8 (0.58-1.06)</w:t>
            </w:r>
          </w:p>
        </w:tc>
      </w:tr>
      <w:tr w:rsidR="00D46FE6" w14:paraId="2BE94C38" w14:textId="77777777" w:rsidTr="00D46FE6">
        <w:trPr>
          <w:trHeight w:val="285"/>
        </w:trPr>
        <w:tc>
          <w:tcPr>
            <w:tcW w:w="7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DCBEB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4F860" w14:textId="77777777" w:rsidR="00D46FE6" w:rsidRDefault="00D46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9340B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lacebo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CE7A89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3FD33B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9742C5" w14:textId="77777777" w:rsidR="00D46FE6" w:rsidRDefault="00D46F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A</w:t>
            </w:r>
          </w:p>
        </w:tc>
      </w:tr>
    </w:tbl>
    <w:p w14:paraId="301DD337" w14:textId="77777777" w:rsidR="006A11D8" w:rsidRDefault="006A11D8"/>
    <w:sectPr w:rsidR="006A1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FE6"/>
    <w:rsid w:val="006A11D8"/>
    <w:rsid w:val="00D46FE6"/>
    <w:rsid w:val="00D5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6BE17"/>
  <w15:chartTrackingRefBased/>
  <w15:docId w15:val="{E5338C5B-3D77-434D-94F4-4780D15B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6FE6"/>
    <w:pPr>
      <w:widowControl w:val="0"/>
      <w:jc w:val="both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晓舜</dc:creator>
  <cp:keywords/>
  <dc:description/>
  <cp:lastModifiedBy>史 晓舜</cp:lastModifiedBy>
  <cp:revision>2</cp:revision>
  <cp:lastPrinted>2018-09-20T05:40:00Z</cp:lastPrinted>
  <dcterms:created xsi:type="dcterms:W3CDTF">2018-09-20T05:39:00Z</dcterms:created>
  <dcterms:modified xsi:type="dcterms:W3CDTF">2018-09-20T05:40:00Z</dcterms:modified>
</cp:coreProperties>
</file>